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1D2E554C" w14:textId="77777777" w:rsidR="007B2EC4" w:rsidRDefault="007B2EC4" w:rsidP="007B2EC4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Assessment of </w:t>
      </w:r>
      <w:r w:rsidRPr="00F6718E">
        <w:rPr>
          <w:rFonts w:ascii="Arial" w:hAnsi="Arial" w:cs="Arial"/>
          <w:b/>
          <w:bCs/>
          <w:color w:val="000000"/>
        </w:rPr>
        <w:t>90-day outcomes following total joint arthroplasty in ambulatory surgery center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hospital outpatient department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and hospitals</w:t>
      </w:r>
      <w:r>
        <w:rPr>
          <w:rFonts w:ascii="Arial" w:hAnsi="Arial" w:cs="Arial"/>
          <w:b/>
          <w:bCs/>
          <w:color w:val="000000"/>
        </w:rPr>
        <w:t>: A Michigan Arthroplasty Registry Collaborative Quality Initiative Analysis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7223458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17CAD7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05AFB82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47BD34A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9B4915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D037616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9E5F590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2BE37F7C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907FD64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4D4D3E0" w14:textId="77777777" w:rsidR="00A95540" w:rsidRPr="00A95540" w:rsidRDefault="00A95540" w:rsidP="00A95540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27EAA26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0FA47FC" w:rsidR="0084548A" w:rsidRPr="008020B6" w:rsidRDefault="00A95540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noProof/>
          <w:sz w:val="20"/>
          <w:u w:val="single"/>
        </w:rPr>
        <mc:AlternateContent>
          <mc:Choice Requires="wpi">
            <w:drawing>
              <wp:anchor distT="0" distB="0" distL="114300" distR="114300" simplePos="0" relativeHeight="251656192" behindDoc="0" locked="0" layoutInCell="1" allowOverlap="1" wp14:anchorId="2CA866F7" wp14:editId="5FC16082">
                <wp:simplePos x="0" y="0"/>
                <wp:positionH relativeFrom="column">
                  <wp:posOffset>3225157</wp:posOffset>
                </wp:positionH>
                <wp:positionV relativeFrom="paragraph">
                  <wp:posOffset>34479</wp:posOffset>
                </wp:positionV>
                <wp:extent cx="21600" cy="13680"/>
                <wp:effectExtent l="38100" t="38100" r="41910" b="37465"/>
                <wp:wrapNone/>
                <wp:docPr id="327405480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21600" cy="13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A083E8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253.1pt;margin-top:1.85pt;width:3.35pt;height:2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">
                <v:imagedata r:id="rId7" o:title=""/>
              </v:shape>
            </w:pict>
          </mc:Fallback>
        </mc:AlternateContent>
      </w:r>
      <w:r w:rsidR="0084548A">
        <w:rPr>
          <w:rFonts w:ascii="Arial" w:hAnsi="Arial" w:cs="Arial"/>
          <w:b/>
          <w:sz w:val="20"/>
          <w:u w:val="single"/>
        </w:rPr>
        <w:t>Each a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="0084548A"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and submit </w:t>
      </w:r>
      <w:r w:rsidR="0084548A">
        <w:rPr>
          <w:rFonts w:ascii="Arial" w:hAnsi="Arial" w:cs="Arial"/>
          <w:b/>
          <w:sz w:val="20"/>
          <w:u w:val="single"/>
        </w:rPr>
        <w:t>a separate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CA4CA04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676058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CB8321F" w:rsidR="0084548A" w:rsidRDefault="00A9554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7216" behindDoc="0" locked="0" layoutInCell="1" allowOverlap="1" wp14:anchorId="311D46CE" wp14:editId="1E7E0707">
                <wp:simplePos x="0" y="0"/>
                <wp:positionH relativeFrom="column">
                  <wp:posOffset>2461597</wp:posOffset>
                </wp:positionH>
                <wp:positionV relativeFrom="paragraph">
                  <wp:posOffset>-232451</wp:posOffset>
                </wp:positionV>
                <wp:extent cx="1002600" cy="716040"/>
                <wp:effectExtent l="38100" t="38100" r="1270" b="33655"/>
                <wp:wrapNone/>
                <wp:docPr id="1456196856" name="Ink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1002600" cy="7160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848CEDF" id="Ink 14" o:spid="_x0000_s1026" type="#_x0000_t75" style="position:absolute;margin-left:193.05pt;margin-top:-19.1pt;width:80.65pt;height:58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">
                <v:imagedata r:id="rId9" o:title=""/>
              </v:shape>
            </w:pict>
          </mc:Fallback>
        </mc:AlternateContent>
      </w:r>
    </w:p>
    <w:p w14:paraId="214DD948" w14:textId="74FFB143" w:rsidR="0084548A" w:rsidRPr="00F50592" w:rsidRDefault="00A9554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13671096" wp14:editId="676D3C14">
                <wp:simplePos x="0" y="0"/>
                <wp:positionH relativeFrom="column">
                  <wp:posOffset>3389630</wp:posOffset>
                </wp:positionH>
                <wp:positionV relativeFrom="paragraph">
                  <wp:posOffset>-72390</wp:posOffset>
                </wp:positionV>
                <wp:extent cx="635635" cy="269240"/>
                <wp:effectExtent l="38100" t="38100" r="24765" b="35560"/>
                <wp:wrapNone/>
                <wp:docPr id="139796711" name="Ink 1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635635" cy="2692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5B34242" id="Ink 19" o:spid="_x0000_s1026" type="#_x0000_t75" style="position:absolute;margin-left:266.05pt;margin-top:-6.55pt;width:51.7pt;height:22.8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">
                <v:imagedata r:id="rId11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Simarjeet Pur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6/10/2024</w:t>
      </w:r>
    </w:p>
    <w:p w14:paraId="4295588D" w14:textId="459AE914" w:rsidR="0084548A" w:rsidRPr="00F50592" w:rsidRDefault="00A95540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8240" behindDoc="0" locked="0" layoutInCell="1" allowOverlap="1" wp14:anchorId="62EC9016" wp14:editId="19CE084D">
                <wp:simplePos x="0" y="0"/>
                <wp:positionH relativeFrom="column">
                  <wp:posOffset>2887837</wp:posOffset>
                </wp:positionH>
                <wp:positionV relativeFrom="paragraph">
                  <wp:posOffset>217339</wp:posOffset>
                </wp:positionV>
                <wp:extent cx="1800" cy="6840"/>
                <wp:effectExtent l="38100" t="38100" r="36830" b="31750"/>
                <wp:wrapNone/>
                <wp:docPr id="1563178465" name="Ink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1800" cy="68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D50198F" id="Ink 10" o:spid="_x0000_s1026" type="#_x0000_t75" style="position:absolute;margin-left:226.6pt;margin-top:16.3pt;width:1.85pt;height:2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">
                <v:imagedata r:id="rId13" o:title=""/>
              </v:shape>
            </w:pict>
          </mc:Fallback>
        </mc:AlternateContent>
      </w:r>
      <w:r w:rsidR="0084548A"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Raavi">
    <w:panose1 w:val="020B0502040204020203"/>
    <w:charset w:val="00"/>
    <w:family w:val="swiss"/>
    <w:pitch w:val="variable"/>
    <w:sig w:usb0="E002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91627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5B8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2EC4"/>
    <w:rsid w:val="008112DF"/>
    <w:rsid w:val="00833E68"/>
    <w:rsid w:val="0084548A"/>
    <w:rsid w:val="00872BA6"/>
    <w:rsid w:val="00877192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9554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20CE851-CF34-6F4B-BED8-FF5620E4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customXml" Target="ink/ink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ustomXml" Target="ink/ink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06T01:59:13.656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0 0 8027,'60'37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06T01:59:49.762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1322 101 8027,'-54'-48'0,"7"9"0,29 37 0,-6 2 0,-3-4 0,-7 1 0,-2 1 0,-3 0 0,-4 2 0,-10 2 0,-5 3 0,-5 6 0,-1 6 0,-2 4 0,-3 4 0,10 0 0,1 2 0,7 0 0,1-3 0,2 3 0,15-6 0,3 1 0,8-3 0,7-1 0,9-1 0,7-5 0,8 0 0,10-3 0,12-1 0,7-2 0,6 1 0,4-1 0,3 3 0,1-2 0,0 2 0,-2 2 0,-2 3 0,-1 3 0,-4 3 0,-4 3 0,-2 2 0,-4 4 0,-2 2 0,-5 2 0,-2 4 0,-4 4 0,-2 3 0,-5 5 0,-1 1 0,-1 3 0,-4 0 0,-1 2 0,-1-1 0,-2 0 0,-1-2 0,-2-4 0,-5 0 0,-4-4 0,-7-3 0,-7-1 0,-9 4 0,-4 2 0,-7 1 0,-2-4 0,-4 1 0,2-8 0,-1-1 0,0-6 0,-5 1 0,2-6 0,1-6 0,0-6 0,1-6 0,1-3 0,-1-3 0,2-10 0,0-8 0,3-8 0,3-9 0,4-2 0,5-6 0,6-1 0,4-1 0,7-1 0,7 0 0,4 4 0,4 1 0,5 5 0,6 3 0,8 5 0,10 5 0,12 3 0,10 5 0,1 4 0,6 5 0,1 1 0,12 1 0,-1 0 0,-9 1 0,0 1 0,2-1 0,12 0 0,-5-3 0,7 0 0,-8-3 0,-1-1 0,1-4 0,1-3 0,-1-2 0,2-2 0,-5-1 0,-5-1 0,11-8 0,-7 0 0,1-1 0,-11 3 0,2-4 0,-5 3 0,0-4 0,-2 0 0,-4 1 0,-5 1 0,-9 2 0,-3-2 0,-12 5 0,3-6 0,-10 9 0,-4-6 0,-4 8 0,-7-4 0,-9 7 0,-8 2 0,-8 5 0,-5 3 0,-2 4 0,1 3 0,-5 2 0,6 3 0,-7 3 0,7 8 0,6 7 0,5 8 0,6 4 0,5 5 0,5 1 0,3 6 0,5 7 0,3-1 0,2 3 0,8 4 0,9 0 0,2 0 0,5 9 0,-4-11 0,-1-1 0,0-2 0,2 5 0,-2 5 0,-5-7 0,-2 7 0,-7-12 0,-3 4 0,-2 2 0,-3-2 0,-3-2 0,-2-1 0,-7-4 0,-8-2 0,-5-7 0,-4-4 0,-3-7 0,0-7 0,-1-6 0,-1-9 0,0-3 0,0-6 0,2-10 0,1-10 0,3-9 0,3-6 0,3-5 0,5-3 0,3-3 0,6-3 0,2 0 0,4 2 0,6 2 0,6 3 0,11-2 0,13 2 0,8 3 0,11 1 0,7 3 0,5 1 0,5 3 0,6 0 0,-2 5 0,-4 3 0,9-4 0,-11 2 0,4-1 0,-15 5 0,13-10 0,-23 6 0,6-5 0,-10-1 0,1-1 0,-11 4 0,-6 3 0,-9 1 0,-1 1 0,-6 3 0,-7 4 0,-2 2 0,-4 4 0,-12 2 0,-6 5 0,-10 2 0,-5 4 0,-3 0 0,-4 2 0,0 6 0,2 6 0,1 4 0,3 3 0,3 7 0,5 8 0,7 3 0,6 11 0,6 5 0,4 14 0,2 3 0,2 7 0,0 2 0,3 1 0,3 2 0,1-13 0,5-1 0,-3-19 0,9 16 0,0-13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06T01:59:59.608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0 497 8027,'16'-51'0,"0"6"0,-10 32 0,4-1 0,2 2 0,3 1 0,0 0 0,4 2 0,-1-1 0,2 3 0,0-3 0,-1 4 0,1 0 0,-3 3 0,-1 2 0,0 0 0,-3 2 0,-2 0 0,-1 10 0,0 6 0,-2 6 0,-4 4 0,-1 1 0,-2 0 0,0 4 0,-1-4 0,0 4 0,0-5 0,0 2 0,0-2 0,0-3 0,0-1 0,0-5 0,0 0 0,0-4 0,0 0 0,2-4 0,1-1 0,3-2 0,2-2 0,1-1 0,1-1 0,2-1 0,2-2 0,-2 0 0,0 0 0,0-4 0,0 0 0,1-4 0,-2-1 0,-1-1 0,-1-1 0,0 0 0,1-2 0,1-2 0,-1-3 0,2 1 0,-1 0 0,1-2 0,-2 1 0,1 0 0,-1-3 0,1-2 0,-2 1 0,0 1 0,0-1 0,-3 2 0,0-2 0,-2 1 0,1 1 0,-1 2 0,1 1 0,0 2 0,-1 1 0,-1 0 0,-1 2 0,-2 2 0,0 2 0,0 2 0,0 1 0,0 0 0,2 3 0,-2 2 0,2 7 0,-2 5 0,0 7 0,0 6 0,0 2 0,0 1 0,0 4 0,0-5 0,0 6 0,0-6 0,0 0 0,0-2 0,0-1 0,0-3 0,1 1 0,0-2 0,2-2 0,1-1 0,2-3 0,0 0 0,1-3 0,4-3 0,3-2 0,4-2 0,3-1 0,2-2 0,1-4 0,2-7 0,1-7 0,-3-4 0,2-1 0,-9 2 0,4-4 0,-4 2 0,0-4 0,-4 2 0,-2 0 0,-3 1 0,-2 2 0,-3 0 0,-2 3 0,0 0 0,-1 0 0,0 1 0,0 2 0,0 1 0,0 2 0,0 1 0,0 2 0,0 2 0,2 1 0,5 1 0,3 2 0,8 1 0,3 2 0,3 0 0,4 0 0,0 0 0,-4 0 0,3 0 0,-2 0 0,-1 0 0,-2 0 0,-3 0 0,-5 0 0,-2 0 0,-4 1 0,-2 4 0,-3 9 0,-1 9 0,-3 5 0,-2 2 0,-1-2 0,-4-1 0,2 0 0,1 0 0,3-1 0,0-2 0,2-1 0,0 0 0,0-2 0,2-1 0,3-3 0,4-2 0,2-3 0,3-3 0,3-3 0,1-3 0,3-2 0,0-6 0,-2-4 0,2-8 0,-1-6 0,-1-2 0,2-4 0,-5 4 0,-3 1 0,0 2 0,1-3 0,-2 4 0,-2 3 0,-2 4 0,-2 3 0,-1 6 0,0 2 0,-1 2 0,1 1 0,-3 4 0,0 4 0,-1 4 0,0 5 0,0 1 0,2 0 0,0-2 0,2-2 0,2-5 0,0-3 0,6-1 0,2-2 0,2-5 0,6-11 0,0-6 0</inkml:trace>
  <inkml:trace contextRef="#ctx0" brushRef="#br0" timeOffset="345">1528 0 8027,'-18'46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06T01:59:35.350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5 1 8027,'-4'18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24B1B-F79F-9444-927D-8E1482152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uri, Simarjeet</cp:lastModifiedBy>
  <cp:revision>3</cp:revision>
  <cp:lastPrinted>2010-11-04T03:19:00Z</cp:lastPrinted>
  <dcterms:created xsi:type="dcterms:W3CDTF">2024-06-06T02:00:00Z</dcterms:created>
  <dcterms:modified xsi:type="dcterms:W3CDTF">2024-08-01T21:37:00Z</dcterms:modified>
</cp:coreProperties>
</file>